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4071"/>
        <w:gridCol w:w="924"/>
        <w:gridCol w:w="921"/>
        <w:gridCol w:w="799"/>
        <w:gridCol w:w="837"/>
        <w:gridCol w:w="925"/>
        <w:gridCol w:w="921"/>
        <w:gridCol w:w="799"/>
        <w:gridCol w:w="711"/>
        <w:gridCol w:w="925"/>
        <w:gridCol w:w="921"/>
        <w:gridCol w:w="799"/>
        <w:gridCol w:w="837"/>
      </w:tblGrid>
      <w:tr w:rsidR="007D3669" w:rsidRPr="006B11EE" w14:paraId="42FDEFF5" w14:textId="77777777" w:rsidTr="003404C5">
        <w:trPr>
          <w:trHeight w:val="432"/>
        </w:trPr>
        <w:tc>
          <w:tcPr>
            <w:tcW w:w="0" w:type="auto"/>
            <w:gridSpan w:val="13"/>
            <w:hideMark/>
          </w:tcPr>
          <w:p w14:paraId="0829B47E" w14:textId="686DE697" w:rsidR="007D3669" w:rsidRPr="006B11EE" w:rsidRDefault="006C0AB9" w:rsidP="006C0AB9">
            <w:pPr>
              <w:spacing w:line="36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6B11EE">
              <w:rPr>
                <w:rFonts w:eastAsia="Times New Roman"/>
                <w:b/>
                <w:bCs/>
                <w:sz w:val="22"/>
                <w:szCs w:val="22"/>
              </w:rPr>
              <w:t>Supplementary t</w:t>
            </w:r>
            <w:r w:rsidR="007B5F8D" w:rsidRPr="006B11EE">
              <w:rPr>
                <w:rFonts w:eastAsia="Times New Roman"/>
                <w:b/>
                <w:bCs/>
                <w:sz w:val="22"/>
                <w:szCs w:val="22"/>
              </w:rPr>
              <w:t>able 1</w:t>
            </w:r>
          </w:p>
        </w:tc>
      </w:tr>
      <w:tr w:rsidR="00763083" w:rsidRPr="006B11EE" w14:paraId="7D7E4CDA" w14:textId="77777777" w:rsidTr="003404C5">
        <w:trPr>
          <w:trHeight w:val="432"/>
        </w:trPr>
        <w:tc>
          <w:tcPr>
            <w:tcW w:w="0" w:type="auto"/>
            <w:hideMark/>
          </w:tcPr>
          <w:p w14:paraId="22EB6DF6" w14:textId="77777777" w:rsidR="007D3669" w:rsidRPr="006B11EE" w:rsidRDefault="00EE320C" w:rsidP="003404C5">
            <w:pPr>
              <w:spacing w:line="360" w:lineRule="auto"/>
              <w:rPr>
                <w:rFonts w:eastAsia="Times New Roman"/>
                <w:b/>
                <w:bCs/>
                <w:sz w:val="22"/>
                <w:szCs w:val="22"/>
              </w:rPr>
            </w:pPr>
            <w:r w:rsidRPr="006B11EE">
              <w:rPr>
                <w:rFonts w:eastAsia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4"/>
            <w:hideMark/>
          </w:tcPr>
          <w:p w14:paraId="3CE635AF" w14:textId="113EB52B" w:rsidR="007D3669" w:rsidRPr="006B11EE" w:rsidRDefault="00A85D9F" w:rsidP="003404C5">
            <w:pPr>
              <w:spacing w:line="36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6B11EE">
              <w:rPr>
                <w:rFonts w:eastAsia="Times New Roman"/>
                <w:b/>
                <w:bCs/>
                <w:sz w:val="22"/>
                <w:szCs w:val="22"/>
              </w:rPr>
              <w:t xml:space="preserve">20 DTR </w:t>
            </w:r>
            <w:r w:rsidR="00EE320C" w:rsidRPr="006B11EE">
              <w:rPr>
                <w:rFonts w:eastAsia="Times New Roman"/>
                <w:b/>
                <w:bCs/>
                <w:sz w:val="22"/>
                <w:szCs w:val="22"/>
              </w:rPr>
              <w:t>9⁰C</w:t>
            </w:r>
          </w:p>
        </w:tc>
        <w:tc>
          <w:tcPr>
            <w:tcW w:w="0" w:type="auto"/>
            <w:gridSpan w:val="4"/>
            <w:hideMark/>
          </w:tcPr>
          <w:p w14:paraId="66A640B4" w14:textId="24AE5569" w:rsidR="007D3669" w:rsidRPr="006B11EE" w:rsidRDefault="00A85D9F" w:rsidP="003404C5">
            <w:pPr>
              <w:spacing w:line="36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6B11EE">
              <w:rPr>
                <w:rFonts w:eastAsia="Times New Roman"/>
                <w:b/>
                <w:bCs/>
                <w:sz w:val="22"/>
                <w:szCs w:val="22"/>
              </w:rPr>
              <w:t>24 DTR 9</w:t>
            </w:r>
            <w:r w:rsidR="00EE320C" w:rsidRPr="006B11EE">
              <w:rPr>
                <w:rFonts w:eastAsia="Times New Roman"/>
                <w:b/>
                <w:bCs/>
                <w:sz w:val="22"/>
                <w:szCs w:val="22"/>
              </w:rPr>
              <w:t>⁰</w:t>
            </w:r>
            <w:r w:rsidRPr="006B11EE">
              <w:rPr>
                <w:rFonts w:eastAsia="Times New Roman"/>
                <w:b/>
                <w:bCs/>
                <w:sz w:val="22"/>
                <w:szCs w:val="22"/>
              </w:rPr>
              <w:t>C</w:t>
            </w:r>
          </w:p>
        </w:tc>
        <w:tc>
          <w:tcPr>
            <w:tcW w:w="0" w:type="auto"/>
            <w:gridSpan w:val="4"/>
            <w:hideMark/>
          </w:tcPr>
          <w:p w14:paraId="130D3A32" w14:textId="4F0F5723" w:rsidR="007D3669" w:rsidRPr="006B11EE" w:rsidRDefault="00A85D9F" w:rsidP="003404C5">
            <w:pPr>
              <w:spacing w:line="36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6B11EE">
              <w:rPr>
                <w:rFonts w:eastAsia="Times New Roman"/>
                <w:b/>
                <w:bCs/>
                <w:sz w:val="22"/>
                <w:szCs w:val="22"/>
              </w:rPr>
              <w:t>28 DTR 9</w:t>
            </w:r>
            <w:r w:rsidR="00EE320C" w:rsidRPr="006B11EE">
              <w:rPr>
                <w:rFonts w:eastAsia="Times New Roman"/>
                <w:b/>
                <w:bCs/>
                <w:sz w:val="22"/>
                <w:szCs w:val="22"/>
              </w:rPr>
              <w:t>⁰</w:t>
            </w:r>
            <w:r w:rsidRPr="006B11EE">
              <w:rPr>
                <w:rFonts w:eastAsia="Times New Roman"/>
                <w:b/>
                <w:bCs/>
                <w:sz w:val="22"/>
                <w:szCs w:val="22"/>
              </w:rPr>
              <w:t>C</w:t>
            </w:r>
          </w:p>
        </w:tc>
      </w:tr>
      <w:tr w:rsidR="00763083" w:rsidRPr="006B11EE" w14:paraId="07261ED8" w14:textId="77777777" w:rsidTr="003404C5">
        <w:trPr>
          <w:trHeight w:val="432"/>
        </w:trPr>
        <w:tc>
          <w:tcPr>
            <w:tcW w:w="0" w:type="auto"/>
            <w:hideMark/>
          </w:tcPr>
          <w:p w14:paraId="71574C57" w14:textId="77777777" w:rsidR="007D3669" w:rsidRPr="006B11EE" w:rsidRDefault="00EE320C" w:rsidP="003404C5">
            <w:pPr>
              <w:spacing w:line="360" w:lineRule="auto"/>
              <w:rPr>
                <w:rFonts w:eastAsia="Times New Roman"/>
                <w:i/>
                <w:iCs/>
                <w:sz w:val="22"/>
                <w:szCs w:val="22"/>
              </w:rPr>
            </w:pPr>
            <w:r w:rsidRPr="006B11EE">
              <w:rPr>
                <w:rFonts w:eastAsia="Times New Roman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0" w:type="auto"/>
            <w:hideMark/>
          </w:tcPr>
          <w:p w14:paraId="3D189D44" w14:textId="77777777" w:rsidR="007D3669" w:rsidRPr="006B11EE" w:rsidRDefault="00EE320C" w:rsidP="003404C5">
            <w:pPr>
              <w:spacing w:line="360" w:lineRule="auto"/>
              <w:jc w:val="center"/>
              <w:rPr>
                <w:rFonts w:eastAsia="Times New Roman"/>
                <w:i/>
                <w:iCs/>
                <w:sz w:val="22"/>
                <w:szCs w:val="22"/>
              </w:rPr>
            </w:pPr>
            <w:r w:rsidRPr="006B11EE">
              <w:rPr>
                <w:rFonts w:eastAsia="Times New Roman"/>
                <w:i/>
                <w:iCs/>
                <w:sz w:val="22"/>
                <w:szCs w:val="22"/>
              </w:rPr>
              <w:t>Log-Odds</w:t>
            </w:r>
          </w:p>
        </w:tc>
        <w:tc>
          <w:tcPr>
            <w:tcW w:w="0" w:type="auto"/>
            <w:hideMark/>
          </w:tcPr>
          <w:p w14:paraId="745616B0" w14:textId="77777777" w:rsidR="007D3669" w:rsidRPr="006B11EE" w:rsidRDefault="00EE320C" w:rsidP="003404C5">
            <w:pPr>
              <w:spacing w:line="360" w:lineRule="auto"/>
              <w:jc w:val="center"/>
              <w:rPr>
                <w:rFonts w:eastAsia="Times New Roman"/>
                <w:i/>
                <w:iCs/>
                <w:sz w:val="22"/>
                <w:szCs w:val="22"/>
              </w:rPr>
            </w:pPr>
            <w:r w:rsidRPr="006B11EE">
              <w:rPr>
                <w:rFonts w:eastAsia="Times New Roman"/>
                <w:i/>
                <w:iCs/>
                <w:sz w:val="22"/>
                <w:szCs w:val="22"/>
              </w:rPr>
              <w:t>std. Error</w:t>
            </w:r>
          </w:p>
        </w:tc>
        <w:tc>
          <w:tcPr>
            <w:tcW w:w="0" w:type="auto"/>
            <w:hideMark/>
          </w:tcPr>
          <w:p w14:paraId="25B147BD" w14:textId="597C6D93" w:rsidR="007D3669" w:rsidRPr="006B11EE" w:rsidRDefault="00A85D9F" w:rsidP="003404C5">
            <w:pPr>
              <w:spacing w:line="360" w:lineRule="auto"/>
              <w:jc w:val="center"/>
              <w:rPr>
                <w:rFonts w:eastAsia="Times New Roman"/>
                <w:i/>
                <w:iCs/>
                <w:sz w:val="22"/>
                <w:szCs w:val="22"/>
              </w:rPr>
            </w:pPr>
            <w:r w:rsidRPr="006B11EE">
              <w:rPr>
                <w:rFonts w:eastAsia="Times New Roman"/>
                <w:i/>
                <w:iCs/>
                <w:sz w:val="22"/>
                <w:szCs w:val="22"/>
              </w:rPr>
              <w:t>Z value</w:t>
            </w:r>
          </w:p>
        </w:tc>
        <w:tc>
          <w:tcPr>
            <w:tcW w:w="0" w:type="auto"/>
            <w:hideMark/>
          </w:tcPr>
          <w:p w14:paraId="1D19E36C" w14:textId="77777777" w:rsidR="007D3669" w:rsidRPr="006B11EE" w:rsidRDefault="00EE320C" w:rsidP="003404C5">
            <w:pPr>
              <w:spacing w:line="360" w:lineRule="auto"/>
              <w:jc w:val="center"/>
              <w:rPr>
                <w:rFonts w:eastAsia="Times New Roman"/>
                <w:i/>
                <w:iCs/>
                <w:sz w:val="22"/>
                <w:szCs w:val="22"/>
              </w:rPr>
            </w:pPr>
            <w:r w:rsidRPr="006B11EE">
              <w:rPr>
                <w:rFonts w:eastAsia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0" w:type="auto"/>
            <w:hideMark/>
          </w:tcPr>
          <w:p w14:paraId="05365DD6" w14:textId="77777777" w:rsidR="007D3669" w:rsidRPr="006B11EE" w:rsidRDefault="00EE320C" w:rsidP="003404C5">
            <w:pPr>
              <w:spacing w:line="360" w:lineRule="auto"/>
              <w:jc w:val="center"/>
              <w:rPr>
                <w:rFonts w:eastAsia="Times New Roman"/>
                <w:i/>
                <w:iCs/>
                <w:sz w:val="22"/>
                <w:szCs w:val="22"/>
              </w:rPr>
            </w:pPr>
            <w:r w:rsidRPr="006B11EE">
              <w:rPr>
                <w:rFonts w:eastAsia="Times New Roman"/>
                <w:i/>
                <w:iCs/>
                <w:sz w:val="22"/>
                <w:szCs w:val="22"/>
              </w:rPr>
              <w:t>Log-Odds</w:t>
            </w:r>
          </w:p>
        </w:tc>
        <w:tc>
          <w:tcPr>
            <w:tcW w:w="0" w:type="auto"/>
            <w:hideMark/>
          </w:tcPr>
          <w:p w14:paraId="11BA85AE" w14:textId="77777777" w:rsidR="007D3669" w:rsidRPr="006B11EE" w:rsidRDefault="00EE320C" w:rsidP="003404C5">
            <w:pPr>
              <w:spacing w:line="360" w:lineRule="auto"/>
              <w:jc w:val="center"/>
              <w:rPr>
                <w:rFonts w:eastAsia="Times New Roman"/>
                <w:i/>
                <w:iCs/>
                <w:sz w:val="22"/>
                <w:szCs w:val="22"/>
              </w:rPr>
            </w:pPr>
            <w:r w:rsidRPr="006B11EE">
              <w:rPr>
                <w:rFonts w:eastAsia="Times New Roman"/>
                <w:i/>
                <w:iCs/>
                <w:sz w:val="22"/>
                <w:szCs w:val="22"/>
              </w:rPr>
              <w:t>std. Error</w:t>
            </w:r>
          </w:p>
        </w:tc>
        <w:tc>
          <w:tcPr>
            <w:tcW w:w="0" w:type="auto"/>
            <w:hideMark/>
          </w:tcPr>
          <w:p w14:paraId="3BA71AC2" w14:textId="7BF0D6F9" w:rsidR="007D3669" w:rsidRPr="006B11EE" w:rsidRDefault="00A85D9F" w:rsidP="003404C5">
            <w:pPr>
              <w:spacing w:line="360" w:lineRule="auto"/>
              <w:jc w:val="center"/>
              <w:rPr>
                <w:rFonts w:eastAsia="Times New Roman"/>
                <w:i/>
                <w:iCs/>
                <w:sz w:val="22"/>
                <w:szCs w:val="22"/>
              </w:rPr>
            </w:pPr>
            <w:r w:rsidRPr="006B11EE">
              <w:rPr>
                <w:rFonts w:eastAsia="Times New Roman"/>
                <w:i/>
                <w:iCs/>
                <w:sz w:val="22"/>
                <w:szCs w:val="22"/>
              </w:rPr>
              <w:t>Z value</w:t>
            </w:r>
          </w:p>
        </w:tc>
        <w:tc>
          <w:tcPr>
            <w:tcW w:w="0" w:type="auto"/>
            <w:hideMark/>
          </w:tcPr>
          <w:p w14:paraId="14BA674F" w14:textId="77777777" w:rsidR="007D3669" w:rsidRPr="006B11EE" w:rsidRDefault="00EE320C" w:rsidP="003404C5">
            <w:pPr>
              <w:spacing w:line="360" w:lineRule="auto"/>
              <w:jc w:val="center"/>
              <w:rPr>
                <w:rFonts w:eastAsia="Times New Roman"/>
                <w:i/>
                <w:iCs/>
                <w:sz w:val="22"/>
                <w:szCs w:val="22"/>
              </w:rPr>
            </w:pPr>
            <w:r w:rsidRPr="006B11EE">
              <w:rPr>
                <w:rFonts w:eastAsia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0" w:type="auto"/>
            <w:hideMark/>
          </w:tcPr>
          <w:p w14:paraId="4E1A0B94" w14:textId="77777777" w:rsidR="007D3669" w:rsidRPr="006B11EE" w:rsidRDefault="00EE320C" w:rsidP="003404C5">
            <w:pPr>
              <w:spacing w:line="360" w:lineRule="auto"/>
              <w:jc w:val="center"/>
              <w:rPr>
                <w:rFonts w:eastAsia="Times New Roman"/>
                <w:i/>
                <w:iCs/>
                <w:sz w:val="22"/>
                <w:szCs w:val="22"/>
              </w:rPr>
            </w:pPr>
            <w:r w:rsidRPr="006B11EE">
              <w:rPr>
                <w:rFonts w:eastAsia="Times New Roman"/>
                <w:i/>
                <w:iCs/>
                <w:sz w:val="22"/>
                <w:szCs w:val="22"/>
              </w:rPr>
              <w:t>Log-Odds</w:t>
            </w:r>
          </w:p>
        </w:tc>
        <w:tc>
          <w:tcPr>
            <w:tcW w:w="0" w:type="auto"/>
            <w:hideMark/>
          </w:tcPr>
          <w:p w14:paraId="583B0A5A" w14:textId="77777777" w:rsidR="007D3669" w:rsidRPr="006B11EE" w:rsidRDefault="00EE320C" w:rsidP="003404C5">
            <w:pPr>
              <w:spacing w:line="360" w:lineRule="auto"/>
              <w:jc w:val="center"/>
              <w:rPr>
                <w:rFonts w:eastAsia="Times New Roman"/>
                <w:i/>
                <w:iCs/>
                <w:sz w:val="22"/>
                <w:szCs w:val="22"/>
              </w:rPr>
            </w:pPr>
            <w:r w:rsidRPr="006B11EE">
              <w:rPr>
                <w:rFonts w:eastAsia="Times New Roman"/>
                <w:i/>
                <w:iCs/>
                <w:sz w:val="22"/>
                <w:szCs w:val="22"/>
              </w:rPr>
              <w:t>std. Error</w:t>
            </w:r>
          </w:p>
        </w:tc>
        <w:tc>
          <w:tcPr>
            <w:tcW w:w="0" w:type="auto"/>
            <w:hideMark/>
          </w:tcPr>
          <w:p w14:paraId="6C08F383" w14:textId="3D910D7D" w:rsidR="007D3669" w:rsidRPr="006B11EE" w:rsidRDefault="00A85D9F" w:rsidP="003404C5">
            <w:pPr>
              <w:spacing w:line="360" w:lineRule="auto"/>
              <w:jc w:val="center"/>
              <w:rPr>
                <w:rFonts w:eastAsia="Times New Roman"/>
                <w:i/>
                <w:iCs/>
                <w:sz w:val="22"/>
                <w:szCs w:val="22"/>
              </w:rPr>
            </w:pPr>
            <w:r w:rsidRPr="006B11EE">
              <w:rPr>
                <w:rFonts w:eastAsia="Times New Roman"/>
                <w:i/>
                <w:iCs/>
                <w:sz w:val="22"/>
                <w:szCs w:val="22"/>
              </w:rPr>
              <w:t>Z value</w:t>
            </w:r>
          </w:p>
        </w:tc>
        <w:tc>
          <w:tcPr>
            <w:tcW w:w="0" w:type="auto"/>
            <w:hideMark/>
          </w:tcPr>
          <w:p w14:paraId="2E72DA1C" w14:textId="77777777" w:rsidR="007D3669" w:rsidRPr="006B11EE" w:rsidRDefault="00EE320C" w:rsidP="003404C5">
            <w:pPr>
              <w:spacing w:line="360" w:lineRule="auto"/>
              <w:jc w:val="center"/>
              <w:rPr>
                <w:rFonts w:eastAsia="Times New Roman"/>
                <w:i/>
                <w:iCs/>
                <w:sz w:val="22"/>
                <w:szCs w:val="22"/>
              </w:rPr>
            </w:pPr>
            <w:r w:rsidRPr="006B11EE">
              <w:rPr>
                <w:rFonts w:eastAsia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763083" w:rsidRPr="006B11EE" w14:paraId="3D57EE14" w14:textId="77777777" w:rsidTr="003404C5">
        <w:trPr>
          <w:trHeight w:val="432"/>
        </w:trPr>
        <w:tc>
          <w:tcPr>
            <w:tcW w:w="0" w:type="auto"/>
            <w:hideMark/>
          </w:tcPr>
          <w:p w14:paraId="5C7A008F" w14:textId="77777777" w:rsidR="007D3669" w:rsidRPr="006B11EE" w:rsidRDefault="00EE320C" w:rsidP="003404C5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(Intercept)</w:t>
            </w:r>
          </w:p>
        </w:tc>
        <w:tc>
          <w:tcPr>
            <w:tcW w:w="0" w:type="auto"/>
            <w:hideMark/>
          </w:tcPr>
          <w:p w14:paraId="4F7461B6" w14:textId="39C6E7C1" w:rsidR="007D3669" w:rsidRPr="006B11EE" w:rsidRDefault="00EE320C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1.02</w:t>
            </w:r>
            <w:r w:rsidR="00A27B94" w:rsidRPr="006B11EE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hideMark/>
          </w:tcPr>
          <w:p w14:paraId="3ED5754F" w14:textId="0D190EDA" w:rsidR="007D3669" w:rsidRPr="006B11EE" w:rsidRDefault="00EE320C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0.1</w:t>
            </w:r>
            <w:r w:rsidR="00A27B94" w:rsidRPr="006B11EE">
              <w:rPr>
                <w:rFonts w:eastAsia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hideMark/>
          </w:tcPr>
          <w:p w14:paraId="1E022AA6" w14:textId="632D5B49" w:rsidR="007D3669" w:rsidRPr="006B11EE" w:rsidRDefault="00A27B94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6</w:t>
            </w:r>
            <w:r w:rsidR="00EE320C" w:rsidRPr="006B11EE">
              <w:rPr>
                <w:rFonts w:eastAsia="Times New Roman"/>
                <w:sz w:val="22"/>
                <w:szCs w:val="22"/>
              </w:rPr>
              <w:t>.</w:t>
            </w:r>
            <w:r w:rsidRPr="006B11EE">
              <w:rPr>
                <w:rFonts w:eastAsia="Times New Roman"/>
                <w:sz w:val="22"/>
                <w:szCs w:val="22"/>
              </w:rPr>
              <w:t>995</w:t>
            </w:r>
          </w:p>
        </w:tc>
        <w:tc>
          <w:tcPr>
            <w:tcW w:w="0" w:type="auto"/>
            <w:hideMark/>
          </w:tcPr>
          <w:p w14:paraId="542AD8B4" w14:textId="77777777" w:rsidR="007D3669" w:rsidRPr="006B11EE" w:rsidRDefault="00EE320C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Style w:val="Strong"/>
                <w:rFonts w:eastAsia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  <w:hideMark/>
          </w:tcPr>
          <w:p w14:paraId="0AC8464A" w14:textId="1F8557CE" w:rsidR="007D3669" w:rsidRPr="006B11EE" w:rsidRDefault="00EE320C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0.7</w:t>
            </w:r>
            <w:r w:rsidR="00A27B94" w:rsidRPr="006B11EE">
              <w:rPr>
                <w:rFonts w:eastAsia="Times New Roman"/>
                <w:sz w:val="22"/>
                <w:szCs w:val="22"/>
              </w:rPr>
              <w:t>29</w:t>
            </w:r>
          </w:p>
        </w:tc>
        <w:tc>
          <w:tcPr>
            <w:tcW w:w="0" w:type="auto"/>
            <w:hideMark/>
          </w:tcPr>
          <w:p w14:paraId="403D30A4" w14:textId="525F7B35" w:rsidR="007D3669" w:rsidRPr="006B11EE" w:rsidRDefault="00EE320C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0.2</w:t>
            </w:r>
            <w:r w:rsidR="00863DB0" w:rsidRPr="006B11EE">
              <w:rPr>
                <w:rFonts w:eastAsia="Times New Roman"/>
                <w:sz w:val="22"/>
                <w:szCs w:val="22"/>
              </w:rPr>
              <w:t>7</w:t>
            </w:r>
            <w:r w:rsidR="00153AA8" w:rsidRPr="006B11EE"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hideMark/>
          </w:tcPr>
          <w:p w14:paraId="067FE06B" w14:textId="0EB9C937" w:rsidR="007D3669" w:rsidRPr="006B11EE" w:rsidRDefault="00EE320C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2.</w:t>
            </w:r>
            <w:r w:rsidR="00863DB0" w:rsidRPr="006B11EE">
              <w:rPr>
                <w:rFonts w:eastAsia="Times New Roman"/>
                <w:sz w:val="22"/>
                <w:szCs w:val="22"/>
              </w:rPr>
              <w:t>65</w:t>
            </w:r>
            <w:r w:rsidR="00153AA8" w:rsidRPr="006B11EE">
              <w:rPr>
                <w:rFonts w:eastAsia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hideMark/>
          </w:tcPr>
          <w:p w14:paraId="72D11E5E" w14:textId="7679DCA7" w:rsidR="007D3669" w:rsidRPr="006B11EE" w:rsidRDefault="00EE320C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Style w:val="Strong"/>
                <w:rFonts w:eastAsia="Times New Roman"/>
                <w:sz w:val="22"/>
                <w:szCs w:val="22"/>
              </w:rPr>
              <w:t>0.00</w:t>
            </w:r>
            <w:r w:rsidR="00863DB0" w:rsidRPr="006B11EE">
              <w:rPr>
                <w:rStyle w:val="Strong"/>
                <w:rFonts w:eastAsia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hideMark/>
          </w:tcPr>
          <w:p w14:paraId="5B86F083" w14:textId="07005889" w:rsidR="007D3669" w:rsidRPr="006B11EE" w:rsidRDefault="00EE320C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-0.5</w:t>
            </w:r>
            <w:r w:rsidR="00153AA8" w:rsidRPr="006B11EE">
              <w:rPr>
                <w:rFonts w:eastAsia="Times New Roman"/>
                <w:sz w:val="22"/>
                <w:szCs w:val="22"/>
              </w:rPr>
              <w:t>69</w:t>
            </w:r>
          </w:p>
        </w:tc>
        <w:tc>
          <w:tcPr>
            <w:tcW w:w="0" w:type="auto"/>
            <w:hideMark/>
          </w:tcPr>
          <w:p w14:paraId="62C5AEE0" w14:textId="0FBFCE84" w:rsidR="007D3669" w:rsidRPr="006B11EE" w:rsidRDefault="00EE320C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0.4</w:t>
            </w:r>
            <w:r w:rsidR="00153AA8" w:rsidRPr="006B11EE">
              <w:rPr>
                <w:rFonts w:eastAsia="Times New Roman"/>
                <w:sz w:val="22"/>
                <w:szCs w:val="22"/>
              </w:rPr>
              <w:t>25</w:t>
            </w:r>
          </w:p>
        </w:tc>
        <w:tc>
          <w:tcPr>
            <w:tcW w:w="0" w:type="auto"/>
            <w:hideMark/>
          </w:tcPr>
          <w:p w14:paraId="54D2A6AF" w14:textId="748CB08B" w:rsidR="007D3669" w:rsidRPr="006B11EE" w:rsidRDefault="00EE320C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-1.3</w:t>
            </w:r>
            <w:r w:rsidR="00153AA8" w:rsidRPr="006B11EE">
              <w:rPr>
                <w:rFonts w:eastAsia="Times New Roman"/>
                <w:sz w:val="22"/>
                <w:szCs w:val="22"/>
              </w:rPr>
              <w:t>38</w:t>
            </w:r>
          </w:p>
        </w:tc>
        <w:tc>
          <w:tcPr>
            <w:tcW w:w="0" w:type="auto"/>
            <w:hideMark/>
          </w:tcPr>
          <w:p w14:paraId="30516336" w14:textId="77777777" w:rsidR="007D3669" w:rsidRPr="006B11EE" w:rsidRDefault="00EE320C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0.181</w:t>
            </w:r>
          </w:p>
        </w:tc>
      </w:tr>
      <w:tr w:rsidR="00763083" w:rsidRPr="006B11EE" w14:paraId="452C6804" w14:textId="77777777" w:rsidTr="003404C5">
        <w:trPr>
          <w:trHeight w:val="432"/>
        </w:trPr>
        <w:tc>
          <w:tcPr>
            <w:tcW w:w="0" w:type="auto"/>
            <w:hideMark/>
          </w:tcPr>
          <w:p w14:paraId="71553879" w14:textId="15A65F9E" w:rsidR="00C343CE" w:rsidRPr="006B11EE" w:rsidRDefault="00C343CE" w:rsidP="003404C5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Sporozoite prevalence</w:t>
            </w:r>
          </w:p>
        </w:tc>
        <w:tc>
          <w:tcPr>
            <w:tcW w:w="0" w:type="auto"/>
            <w:hideMark/>
          </w:tcPr>
          <w:p w14:paraId="6D647789" w14:textId="1EB59DC6" w:rsidR="00C343CE" w:rsidRPr="006B11EE" w:rsidRDefault="00C343CE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0.</w:t>
            </w:r>
            <w:r w:rsidR="00863DB0" w:rsidRPr="006B11EE">
              <w:rPr>
                <w:rFonts w:eastAsia="Times New Roman"/>
                <w:sz w:val="22"/>
                <w:szCs w:val="22"/>
              </w:rPr>
              <w:t>19</w:t>
            </w:r>
            <w:r w:rsidR="00A27B94" w:rsidRPr="006B11EE">
              <w:rPr>
                <w:rFonts w:eastAsia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  <w:hideMark/>
          </w:tcPr>
          <w:p w14:paraId="424AAD18" w14:textId="155B6889" w:rsidR="00C343CE" w:rsidRPr="006B11EE" w:rsidRDefault="00C343CE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0.23</w:t>
            </w:r>
            <w:r w:rsidR="00A27B94" w:rsidRPr="006B11EE">
              <w:rPr>
                <w:rFonts w:eastAsia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14:paraId="45DF41F8" w14:textId="5E13E439" w:rsidR="00C343CE" w:rsidRPr="006B11EE" w:rsidRDefault="00C343CE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0.8</w:t>
            </w:r>
            <w:r w:rsidR="00A27B94" w:rsidRPr="006B11EE">
              <w:rPr>
                <w:rFonts w:eastAsia="Times New Roman"/>
                <w:sz w:val="22"/>
                <w:szCs w:val="22"/>
              </w:rPr>
              <w:t>58</w:t>
            </w:r>
          </w:p>
        </w:tc>
        <w:tc>
          <w:tcPr>
            <w:tcW w:w="0" w:type="auto"/>
            <w:hideMark/>
          </w:tcPr>
          <w:p w14:paraId="20F28F2D" w14:textId="6DA6F9B8" w:rsidR="00C343CE" w:rsidRPr="006B11EE" w:rsidRDefault="00C343CE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0.39</w:t>
            </w:r>
            <w:r w:rsidR="00A27B94" w:rsidRPr="006B11EE">
              <w:rPr>
                <w:rFonts w:eastAsia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hideMark/>
          </w:tcPr>
          <w:p w14:paraId="146B8126" w14:textId="65832EEA" w:rsidR="00C343CE" w:rsidRPr="006B11EE" w:rsidRDefault="00C343CE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-0.0</w:t>
            </w:r>
            <w:r w:rsidR="00863DB0" w:rsidRPr="006B11EE">
              <w:rPr>
                <w:rFonts w:eastAsia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14:paraId="7B465370" w14:textId="3406797F" w:rsidR="00C343CE" w:rsidRPr="006B11EE" w:rsidRDefault="00C343CE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0.2</w:t>
            </w:r>
            <w:r w:rsidR="00863DB0" w:rsidRPr="006B11EE">
              <w:rPr>
                <w:rFonts w:eastAsia="Times New Roman"/>
                <w:sz w:val="22"/>
                <w:szCs w:val="22"/>
              </w:rPr>
              <w:t>8</w:t>
            </w:r>
            <w:r w:rsidR="00153AA8" w:rsidRPr="006B11EE">
              <w:rPr>
                <w:rFonts w:eastAsia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14:paraId="53FBD836" w14:textId="0868EFDE" w:rsidR="00C343CE" w:rsidRPr="006B11EE" w:rsidRDefault="00C343CE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-0.</w:t>
            </w:r>
            <w:r w:rsidR="00863DB0" w:rsidRPr="006B11EE">
              <w:rPr>
                <w:rFonts w:eastAsia="Times New Roman"/>
                <w:sz w:val="22"/>
                <w:szCs w:val="22"/>
              </w:rPr>
              <w:t>07</w:t>
            </w:r>
            <w:r w:rsidR="00153AA8" w:rsidRPr="006B11EE">
              <w:rPr>
                <w:rFonts w:eastAsia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14:paraId="7FA27870" w14:textId="54A964F4" w:rsidR="00C343CE" w:rsidRPr="006B11EE" w:rsidRDefault="00C343CE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0.</w:t>
            </w:r>
            <w:r w:rsidR="00863DB0" w:rsidRPr="006B11EE">
              <w:rPr>
                <w:rFonts w:eastAsia="Times New Roman"/>
                <w:sz w:val="22"/>
                <w:szCs w:val="22"/>
              </w:rPr>
              <w:t>942</w:t>
            </w:r>
          </w:p>
        </w:tc>
        <w:tc>
          <w:tcPr>
            <w:tcW w:w="0" w:type="auto"/>
            <w:hideMark/>
          </w:tcPr>
          <w:p w14:paraId="16F36550" w14:textId="77777777" w:rsidR="00C343CE" w:rsidRPr="006B11EE" w:rsidRDefault="00C343CE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-2.04</w:t>
            </w:r>
          </w:p>
        </w:tc>
        <w:tc>
          <w:tcPr>
            <w:tcW w:w="0" w:type="auto"/>
            <w:hideMark/>
          </w:tcPr>
          <w:p w14:paraId="12827506" w14:textId="1ABAA26D" w:rsidR="00C343CE" w:rsidRPr="006B11EE" w:rsidRDefault="00C343CE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0.5</w:t>
            </w:r>
            <w:r w:rsidR="00153AA8" w:rsidRPr="006B11EE">
              <w:rPr>
                <w:rFonts w:eastAsia="Times New Roman"/>
                <w:sz w:val="22"/>
                <w:szCs w:val="22"/>
              </w:rPr>
              <w:t>75</w:t>
            </w:r>
          </w:p>
        </w:tc>
        <w:tc>
          <w:tcPr>
            <w:tcW w:w="0" w:type="auto"/>
            <w:hideMark/>
          </w:tcPr>
          <w:p w14:paraId="31D01B2E" w14:textId="632D47D0" w:rsidR="00C343CE" w:rsidRPr="006B11EE" w:rsidRDefault="00C343CE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-3.5</w:t>
            </w:r>
            <w:r w:rsidR="00153AA8" w:rsidRPr="006B11EE">
              <w:rPr>
                <w:rFonts w:eastAsia="Times New Roman"/>
                <w:sz w:val="22"/>
                <w:szCs w:val="22"/>
              </w:rPr>
              <w:t>47</w:t>
            </w:r>
          </w:p>
        </w:tc>
        <w:tc>
          <w:tcPr>
            <w:tcW w:w="0" w:type="auto"/>
            <w:hideMark/>
          </w:tcPr>
          <w:p w14:paraId="17AF8FCD" w14:textId="77777777" w:rsidR="00C343CE" w:rsidRPr="006B11EE" w:rsidRDefault="00C343CE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Style w:val="Strong"/>
                <w:rFonts w:eastAsia="Times New Roman"/>
                <w:sz w:val="22"/>
                <w:szCs w:val="22"/>
              </w:rPr>
              <w:t>&lt;0.001</w:t>
            </w:r>
          </w:p>
        </w:tc>
      </w:tr>
      <w:tr w:rsidR="00763083" w:rsidRPr="006B11EE" w14:paraId="40314779" w14:textId="77777777" w:rsidTr="003404C5">
        <w:trPr>
          <w:trHeight w:val="432"/>
        </w:trPr>
        <w:tc>
          <w:tcPr>
            <w:tcW w:w="0" w:type="auto"/>
            <w:hideMark/>
          </w:tcPr>
          <w:p w14:paraId="539F324D" w14:textId="169909D0" w:rsidR="00C343CE" w:rsidRPr="006B11EE" w:rsidRDefault="00C343CE" w:rsidP="003404C5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Linear trend over parasite density</w:t>
            </w:r>
          </w:p>
        </w:tc>
        <w:tc>
          <w:tcPr>
            <w:tcW w:w="0" w:type="auto"/>
            <w:hideMark/>
          </w:tcPr>
          <w:p w14:paraId="1D598D71" w14:textId="5EC41C75" w:rsidR="00C343CE" w:rsidRPr="006B11EE" w:rsidRDefault="00863DB0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1.</w:t>
            </w:r>
            <w:r w:rsidR="00A27B94" w:rsidRPr="006B11EE">
              <w:rPr>
                <w:rFonts w:eastAsia="Times New Roman"/>
                <w:sz w:val="22"/>
                <w:szCs w:val="22"/>
              </w:rPr>
              <w:t>07</w:t>
            </w:r>
          </w:p>
        </w:tc>
        <w:tc>
          <w:tcPr>
            <w:tcW w:w="0" w:type="auto"/>
            <w:hideMark/>
          </w:tcPr>
          <w:p w14:paraId="0F93D6E2" w14:textId="6EC6111B" w:rsidR="00C343CE" w:rsidRPr="006B11EE" w:rsidRDefault="00C343CE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0.</w:t>
            </w:r>
            <w:r w:rsidR="00863DB0" w:rsidRPr="006B11EE">
              <w:rPr>
                <w:rFonts w:eastAsia="Times New Roman"/>
                <w:sz w:val="22"/>
                <w:szCs w:val="22"/>
              </w:rPr>
              <w:t>55</w:t>
            </w:r>
            <w:r w:rsidR="00A27B94" w:rsidRPr="006B11EE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hideMark/>
          </w:tcPr>
          <w:p w14:paraId="35A763BC" w14:textId="3C273D58" w:rsidR="00C343CE" w:rsidRPr="006B11EE" w:rsidRDefault="00863DB0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1</w:t>
            </w:r>
            <w:r w:rsidR="00C343CE" w:rsidRPr="006B11EE">
              <w:rPr>
                <w:rFonts w:eastAsia="Times New Roman"/>
                <w:sz w:val="22"/>
                <w:szCs w:val="22"/>
              </w:rPr>
              <w:t>.9</w:t>
            </w:r>
            <w:r w:rsidRPr="006B11EE">
              <w:rPr>
                <w:rFonts w:eastAsia="Times New Roman"/>
                <w:sz w:val="22"/>
                <w:szCs w:val="22"/>
              </w:rPr>
              <w:t>4</w:t>
            </w:r>
            <w:r w:rsidR="00A27B94" w:rsidRPr="006B11EE">
              <w:rPr>
                <w:rFonts w:eastAsia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14:paraId="71A9EFA5" w14:textId="6B4D92CB" w:rsidR="00C343CE" w:rsidRPr="006B11EE" w:rsidRDefault="00C343CE" w:rsidP="003404C5">
            <w:pPr>
              <w:spacing w:line="36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6B11EE">
              <w:rPr>
                <w:rStyle w:val="Strong"/>
                <w:rFonts w:eastAsia="Times New Roman"/>
                <w:b w:val="0"/>
                <w:bCs w:val="0"/>
                <w:sz w:val="22"/>
                <w:szCs w:val="22"/>
              </w:rPr>
              <w:t>0.0</w:t>
            </w:r>
            <w:r w:rsidR="00863DB0" w:rsidRPr="006B11EE">
              <w:rPr>
                <w:rStyle w:val="Strong"/>
                <w:rFonts w:eastAsia="Times New Roman"/>
                <w:b w:val="0"/>
                <w:bCs w:val="0"/>
                <w:sz w:val="22"/>
                <w:szCs w:val="22"/>
              </w:rPr>
              <w:t>5</w:t>
            </w:r>
            <w:r w:rsidR="00863DB0" w:rsidRPr="006B11EE">
              <w:rPr>
                <w:rStyle w:val="Strong"/>
                <w:b w:val="0"/>
                <w:bCs w:val="0"/>
                <w:sz w:val="22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14:paraId="1F5B90AB" w14:textId="29984C74" w:rsidR="00C343CE" w:rsidRPr="006B11EE" w:rsidRDefault="00C343CE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0.</w:t>
            </w:r>
            <w:r w:rsidR="00863DB0" w:rsidRPr="006B11EE">
              <w:rPr>
                <w:rFonts w:eastAsia="Times New Roman"/>
                <w:sz w:val="22"/>
                <w:szCs w:val="22"/>
              </w:rPr>
              <w:t>55</w:t>
            </w:r>
            <w:r w:rsidR="00153AA8" w:rsidRPr="006B11EE">
              <w:rPr>
                <w:rFonts w:eastAsia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hideMark/>
          </w:tcPr>
          <w:p w14:paraId="16C9B030" w14:textId="1D66AA41" w:rsidR="00C343CE" w:rsidRPr="006B11EE" w:rsidRDefault="00C343CE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0.</w:t>
            </w:r>
            <w:r w:rsidR="00863DB0" w:rsidRPr="006B11EE">
              <w:rPr>
                <w:rFonts w:eastAsia="Times New Roman"/>
                <w:sz w:val="22"/>
                <w:szCs w:val="22"/>
              </w:rPr>
              <w:t>75</w:t>
            </w:r>
          </w:p>
        </w:tc>
        <w:tc>
          <w:tcPr>
            <w:tcW w:w="0" w:type="auto"/>
            <w:hideMark/>
          </w:tcPr>
          <w:p w14:paraId="5278E087" w14:textId="3CC6C38F" w:rsidR="00C343CE" w:rsidRPr="006B11EE" w:rsidRDefault="00863DB0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0.74</w:t>
            </w:r>
            <w:r w:rsidR="00153AA8" w:rsidRPr="006B11EE">
              <w:rPr>
                <w:rFonts w:eastAsia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14:paraId="024A72A3" w14:textId="28AC61CA" w:rsidR="00C343CE" w:rsidRPr="006B11EE" w:rsidRDefault="00C343CE" w:rsidP="003404C5">
            <w:pPr>
              <w:spacing w:line="36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6B11EE">
              <w:rPr>
                <w:rStyle w:val="Strong"/>
                <w:rFonts w:eastAsia="Times New Roman"/>
                <w:b w:val="0"/>
                <w:bCs w:val="0"/>
                <w:sz w:val="22"/>
                <w:szCs w:val="22"/>
              </w:rPr>
              <w:t>0.</w:t>
            </w:r>
            <w:r w:rsidR="00863DB0" w:rsidRPr="006B11EE">
              <w:rPr>
                <w:rStyle w:val="Strong"/>
                <w:rFonts w:eastAsia="Times New Roman"/>
                <w:b w:val="0"/>
                <w:bCs w:val="0"/>
                <w:sz w:val="22"/>
                <w:szCs w:val="22"/>
              </w:rPr>
              <w:t>4</w:t>
            </w:r>
            <w:r w:rsidR="00863DB0" w:rsidRPr="006B11EE">
              <w:rPr>
                <w:rStyle w:val="Strong"/>
                <w:b w:val="0"/>
                <w:bCs w:val="0"/>
                <w:sz w:val="22"/>
                <w:szCs w:val="22"/>
              </w:rPr>
              <w:t>57</w:t>
            </w:r>
          </w:p>
        </w:tc>
        <w:tc>
          <w:tcPr>
            <w:tcW w:w="0" w:type="auto"/>
            <w:hideMark/>
          </w:tcPr>
          <w:p w14:paraId="7D1C97A6" w14:textId="335137E4" w:rsidR="00C343CE" w:rsidRPr="006B11EE" w:rsidRDefault="00D120B4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4.24</w:t>
            </w:r>
            <w:r w:rsidR="00153AA8" w:rsidRPr="006B11EE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hideMark/>
          </w:tcPr>
          <w:p w14:paraId="4CF2C39A" w14:textId="055F9EE6" w:rsidR="00C343CE" w:rsidRPr="006B11EE" w:rsidRDefault="007619CB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1</w:t>
            </w:r>
            <w:r w:rsidR="00C343CE" w:rsidRPr="006B11EE">
              <w:rPr>
                <w:rFonts w:eastAsia="Times New Roman"/>
                <w:sz w:val="22"/>
                <w:szCs w:val="22"/>
              </w:rPr>
              <w:t>.</w:t>
            </w:r>
            <w:r w:rsidRPr="006B11EE">
              <w:rPr>
                <w:rFonts w:eastAsia="Times New Roman"/>
                <w:sz w:val="22"/>
                <w:szCs w:val="22"/>
              </w:rPr>
              <w:t>2</w:t>
            </w:r>
            <w:r w:rsidR="00153AA8" w:rsidRPr="006B11EE">
              <w:rPr>
                <w:rFonts w:eastAsia="Times New Roman"/>
                <w:sz w:val="22"/>
                <w:szCs w:val="22"/>
              </w:rPr>
              <w:t>87</w:t>
            </w:r>
          </w:p>
        </w:tc>
        <w:tc>
          <w:tcPr>
            <w:tcW w:w="0" w:type="auto"/>
            <w:hideMark/>
          </w:tcPr>
          <w:p w14:paraId="1846C4F0" w14:textId="5B28D831" w:rsidR="00C343CE" w:rsidRPr="006B11EE" w:rsidRDefault="00C343CE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3.</w:t>
            </w:r>
            <w:r w:rsidR="007619CB" w:rsidRPr="006B11EE">
              <w:rPr>
                <w:rFonts w:eastAsia="Times New Roman"/>
                <w:sz w:val="22"/>
                <w:szCs w:val="22"/>
              </w:rPr>
              <w:t>29</w:t>
            </w:r>
            <w:r w:rsidR="00153AA8" w:rsidRPr="006B11EE">
              <w:rPr>
                <w:rFonts w:eastAsia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14:paraId="6DFDE46E" w14:textId="4740910F" w:rsidR="00C343CE" w:rsidRPr="006B11EE" w:rsidRDefault="00D120B4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Style w:val="Strong"/>
                <w:rFonts w:eastAsia="Times New Roman"/>
                <w:sz w:val="22"/>
                <w:szCs w:val="22"/>
              </w:rPr>
              <w:t>&lt;</w:t>
            </w:r>
            <w:r w:rsidR="00C343CE" w:rsidRPr="006B11EE">
              <w:rPr>
                <w:rStyle w:val="Strong"/>
                <w:rFonts w:eastAsia="Times New Roman"/>
                <w:sz w:val="22"/>
                <w:szCs w:val="22"/>
              </w:rPr>
              <w:t>0.001</w:t>
            </w:r>
          </w:p>
        </w:tc>
      </w:tr>
      <w:tr w:rsidR="00763083" w:rsidRPr="006B11EE" w14:paraId="57150DED" w14:textId="77777777" w:rsidTr="003404C5">
        <w:trPr>
          <w:trHeight w:val="432"/>
        </w:trPr>
        <w:tc>
          <w:tcPr>
            <w:tcW w:w="0" w:type="auto"/>
            <w:hideMark/>
          </w:tcPr>
          <w:p w14:paraId="3D8FBC02" w14:textId="6D6F8A9B" w:rsidR="00C343CE" w:rsidRPr="006B11EE" w:rsidRDefault="00C343CE" w:rsidP="003404C5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Quadratic trend over parasite density</w:t>
            </w:r>
          </w:p>
        </w:tc>
        <w:tc>
          <w:tcPr>
            <w:tcW w:w="0" w:type="auto"/>
            <w:hideMark/>
          </w:tcPr>
          <w:p w14:paraId="4E2C6467" w14:textId="3872736C" w:rsidR="00C343CE" w:rsidRPr="006B11EE" w:rsidRDefault="00C343CE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-</w:t>
            </w:r>
            <w:r w:rsidR="00863DB0" w:rsidRPr="006B11EE">
              <w:rPr>
                <w:rFonts w:eastAsia="Times New Roman"/>
                <w:sz w:val="22"/>
                <w:szCs w:val="22"/>
              </w:rPr>
              <w:t>1.94</w:t>
            </w:r>
            <w:r w:rsidR="00A27B94" w:rsidRPr="006B11EE">
              <w:rPr>
                <w:rFonts w:eastAsia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hideMark/>
          </w:tcPr>
          <w:p w14:paraId="1814AECB" w14:textId="3F8B21A2" w:rsidR="00C343CE" w:rsidRPr="006B11EE" w:rsidRDefault="00C343CE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0.</w:t>
            </w:r>
            <w:r w:rsidR="00863DB0" w:rsidRPr="006B11EE">
              <w:rPr>
                <w:rFonts w:eastAsia="Times New Roman"/>
                <w:sz w:val="22"/>
                <w:szCs w:val="22"/>
              </w:rPr>
              <w:t>5</w:t>
            </w:r>
            <w:r w:rsidRPr="006B11EE">
              <w:rPr>
                <w:rFonts w:eastAsia="Times New Roman"/>
                <w:sz w:val="22"/>
                <w:szCs w:val="22"/>
              </w:rPr>
              <w:t>7</w:t>
            </w:r>
            <w:r w:rsidR="00A27B94" w:rsidRPr="006B11EE">
              <w:rPr>
                <w:rFonts w:eastAsia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  <w:hideMark/>
          </w:tcPr>
          <w:p w14:paraId="6C826062" w14:textId="48691C41" w:rsidR="00C343CE" w:rsidRPr="006B11EE" w:rsidRDefault="00C343CE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-</w:t>
            </w:r>
            <w:r w:rsidR="00863DB0" w:rsidRPr="006B11EE">
              <w:rPr>
                <w:rFonts w:eastAsia="Times New Roman"/>
                <w:sz w:val="22"/>
                <w:szCs w:val="22"/>
              </w:rPr>
              <w:t>3</w:t>
            </w:r>
            <w:r w:rsidRPr="006B11EE">
              <w:rPr>
                <w:rFonts w:eastAsia="Times New Roman"/>
                <w:sz w:val="22"/>
                <w:szCs w:val="22"/>
              </w:rPr>
              <w:t>.</w:t>
            </w:r>
            <w:r w:rsidR="00863DB0" w:rsidRPr="006B11EE">
              <w:rPr>
                <w:rFonts w:eastAsia="Times New Roman"/>
                <w:sz w:val="22"/>
                <w:szCs w:val="22"/>
              </w:rPr>
              <w:t>36</w:t>
            </w:r>
            <w:r w:rsidR="00A27B94" w:rsidRPr="006B11EE">
              <w:rPr>
                <w:rFonts w:eastAsia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14:paraId="60B88A1C" w14:textId="3632F71E" w:rsidR="00C343CE" w:rsidRPr="006B11EE" w:rsidRDefault="00863DB0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Style w:val="Strong"/>
                <w:rFonts w:eastAsia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  <w:hideMark/>
          </w:tcPr>
          <w:p w14:paraId="22972D6A" w14:textId="52B9BA4F" w:rsidR="00C343CE" w:rsidRPr="006B11EE" w:rsidRDefault="00C343CE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-</w:t>
            </w:r>
            <w:r w:rsidR="00863DB0" w:rsidRPr="006B11EE">
              <w:rPr>
                <w:rFonts w:eastAsia="Times New Roman"/>
                <w:sz w:val="22"/>
                <w:szCs w:val="22"/>
              </w:rPr>
              <w:t>1.99</w:t>
            </w:r>
            <w:r w:rsidR="00153AA8" w:rsidRPr="006B11EE">
              <w:rPr>
                <w:rFonts w:eastAsia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hideMark/>
          </w:tcPr>
          <w:p w14:paraId="1CB5FBCC" w14:textId="776FBD6C" w:rsidR="00C343CE" w:rsidRPr="006B11EE" w:rsidRDefault="00C343CE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0.</w:t>
            </w:r>
            <w:r w:rsidR="00863DB0" w:rsidRPr="006B11EE">
              <w:rPr>
                <w:rFonts w:eastAsia="Times New Roman"/>
                <w:sz w:val="22"/>
                <w:szCs w:val="22"/>
              </w:rPr>
              <w:t>79</w:t>
            </w:r>
            <w:r w:rsidR="00153AA8" w:rsidRPr="006B11EE">
              <w:rPr>
                <w:rFonts w:eastAsia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14:paraId="0C89951C" w14:textId="3049095C" w:rsidR="00C343CE" w:rsidRPr="006B11EE" w:rsidRDefault="00C343CE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-</w:t>
            </w:r>
            <w:r w:rsidR="00863DB0" w:rsidRPr="006B11EE">
              <w:rPr>
                <w:rFonts w:eastAsia="Times New Roman"/>
                <w:sz w:val="22"/>
                <w:szCs w:val="22"/>
              </w:rPr>
              <w:t>2</w:t>
            </w:r>
            <w:r w:rsidRPr="006B11EE">
              <w:rPr>
                <w:rFonts w:eastAsia="Times New Roman"/>
                <w:sz w:val="22"/>
                <w:szCs w:val="22"/>
              </w:rPr>
              <w:t>.</w:t>
            </w:r>
            <w:r w:rsidR="00863DB0" w:rsidRPr="006B11EE">
              <w:rPr>
                <w:rFonts w:eastAsia="Times New Roman"/>
                <w:sz w:val="22"/>
                <w:szCs w:val="22"/>
              </w:rPr>
              <w:t>5</w:t>
            </w:r>
            <w:r w:rsidRPr="006B11EE">
              <w:rPr>
                <w:rFonts w:eastAsia="Times New Roman"/>
                <w:sz w:val="22"/>
                <w:szCs w:val="22"/>
              </w:rPr>
              <w:t>1</w:t>
            </w:r>
            <w:r w:rsidR="00153AA8" w:rsidRPr="006B11EE">
              <w:rPr>
                <w:rFonts w:eastAsia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  <w:hideMark/>
          </w:tcPr>
          <w:p w14:paraId="1529F80A" w14:textId="20897297" w:rsidR="00C343CE" w:rsidRPr="006B11EE" w:rsidRDefault="00C343CE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Style w:val="Strong"/>
                <w:rFonts w:eastAsia="Times New Roman"/>
                <w:sz w:val="22"/>
                <w:szCs w:val="22"/>
              </w:rPr>
              <w:t>0.0</w:t>
            </w:r>
            <w:r w:rsidR="00863DB0" w:rsidRPr="006B11EE">
              <w:rPr>
                <w:rStyle w:val="Strong"/>
                <w:rFonts w:eastAsia="Times New Roman"/>
                <w:sz w:val="22"/>
                <w:szCs w:val="22"/>
              </w:rPr>
              <w:t>1</w:t>
            </w:r>
            <w:r w:rsidR="00863DB0" w:rsidRPr="006B11EE">
              <w:rPr>
                <w:rStyle w:val="Strong"/>
                <w:sz w:val="22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14:paraId="061D5933" w14:textId="3F79F18F" w:rsidR="00C343CE" w:rsidRPr="006B11EE" w:rsidRDefault="00C343CE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-</w:t>
            </w:r>
            <w:r w:rsidR="007619CB" w:rsidRPr="006B11EE">
              <w:rPr>
                <w:rFonts w:eastAsia="Times New Roman"/>
                <w:sz w:val="22"/>
                <w:szCs w:val="22"/>
              </w:rPr>
              <w:t>2.7</w:t>
            </w:r>
            <w:r w:rsidR="00153AA8" w:rsidRPr="006B11EE">
              <w:rPr>
                <w:rFonts w:eastAsia="Times New Roman"/>
                <w:sz w:val="22"/>
                <w:szCs w:val="22"/>
              </w:rPr>
              <w:t>07</w:t>
            </w:r>
          </w:p>
        </w:tc>
        <w:tc>
          <w:tcPr>
            <w:tcW w:w="0" w:type="auto"/>
            <w:hideMark/>
          </w:tcPr>
          <w:p w14:paraId="2EF3AA88" w14:textId="405F94ED" w:rsidR="00C343CE" w:rsidRPr="006B11EE" w:rsidRDefault="007619CB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1</w:t>
            </w:r>
            <w:r w:rsidR="00C343CE" w:rsidRPr="006B11EE">
              <w:rPr>
                <w:rFonts w:eastAsia="Times New Roman"/>
                <w:sz w:val="22"/>
                <w:szCs w:val="22"/>
              </w:rPr>
              <w:t>.</w:t>
            </w:r>
            <w:r w:rsidRPr="006B11EE">
              <w:rPr>
                <w:rFonts w:eastAsia="Times New Roman"/>
                <w:sz w:val="22"/>
                <w:szCs w:val="22"/>
              </w:rPr>
              <w:t>31</w:t>
            </w:r>
            <w:r w:rsidR="00153AA8" w:rsidRPr="006B11EE">
              <w:rPr>
                <w:rFonts w:eastAsia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hideMark/>
          </w:tcPr>
          <w:p w14:paraId="54E1F54D" w14:textId="48FAC3A4" w:rsidR="00C343CE" w:rsidRPr="006B11EE" w:rsidRDefault="00C343CE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-</w:t>
            </w:r>
            <w:r w:rsidR="007619CB" w:rsidRPr="006B11EE">
              <w:rPr>
                <w:rFonts w:eastAsia="Times New Roman"/>
                <w:sz w:val="22"/>
                <w:szCs w:val="22"/>
              </w:rPr>
              <w:t>2.05</w:t>
            </w:r>
            <w:r w:rsidR="00153AA8" w:rsidRPr="006B11EE">
              <w:rPr>
                <w:rFonts w:eastAsia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hideMark/>
          </w:tcPr>
          <w:p w14:paraId="7B8C7944" w14:textId="2730C15D" w:rsidR="00C343CE" w:rsidRPr="006B11EE" w:rsidRDefault="00C343CE" w:rsidP="003404C5">
            <w:pPr>
              <w:spacing w:line="36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6B11EE">
              <w:rPr>
                <w:rFonts w:eastAsia="Times New Roman"/>
                <w:b/>
                <w:bCs/>
                <w:sz w:val="22"/>
                <w:szCs w:val="22"/>
              </w:rPr>
              <w:t>0.</w:t>
            </w:r>
            <w:r w:rsidR="007619CB" w:rsidRPr="006B11EE">
              <w:rPr>
                <w:rFonts w:eastAsia="Times New Roman"/>
                <w:b/>
                <w:bCs/>
                <w:sz w:val="22"/>
                <w:szCs w:val="22"/>
              </w:rPr>
              <w:t>039</w:t>
            </w:r>
          </w:p>
        </w:tc>
      </w:tr>
      <w:tr w:rsidR="00763083" w:rsidRPr="006B11EE" w14:paraId="21F67223" w14:textId="77777777" w:rsidTr="003404C5">
        <w:trPr>
          <w:trHeight w:val="432"/>
        </w:trPr>
        <w:tc>
          <w:tcPr>
            <w:tcW w:w="0" w:type="auto"/>
            <w:hideMark/>
          </w:tcPr>
          <w:p w14:paraId="5DC43069" w14:textId="0FDCE77C" w:rsidR="00C343CE" w:rsidRPr="006B11EE" w:rsidRDefault="00C343CE" w:rsidP="003404C5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Sporozoite prevalence * linear trend over parasite density</w:t>
            </w:r>
          </w:p>
        </w:tc>
        <w:tc>
          <w:tcPr>
            <w:tcW w:w="0" w:type="auto"/>
            <w:hideMark/>
          </w:tcPr>
          <w:p w14:paraId="4A821AE3" w14:textId="2AF99B05" w:rsidR="00C343CE" w:rsidRPr="006B11EE" w:rsidRDefault="00C343CE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0.</w:t>
            </w:r>
            <w:r w:rsidR="00863DB0" w:rsidRPr="006B11EE">
              <w:rPr>
                <w:rFonts w:eastAsia="Times New Roman"/>
                <w:sz w:val="22"/>
                <w:szCs w:val="22"/>
              </w:rPr>
              <w:t>53</w:t>
            </w:r>
          </w:p>
        </w:tc>
        <w:tc>
          <w:tcPr>
            <w:tcW w:w="0" w:type="auto"/>
            <w:hideMark/>
          </w:tcPr>
          <w:p w14:paraId="7C4E6222" w14:textId="5796222F" w:rsidR="00C343CE" w:rsidRPr="006B11EE" w:rsidRDefault="00C343CE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0.</w:t>
            </w:r>
            <w:r w:rsidR="00863DB0" w:rsidRPr="006B11EE">
              <w:rPr>
                <w:rFonts w:eastAsia="Times New Roman"/>
                <w:sz w:val="22"/>
                <w:szCs w:val="22"/>
              </w:rPr>
              <w:t>92</w:t>
            </w:r>
            <w:r w:rsidR="00A27B94" w:rsidRPr="006B11EE">
              <w:rPr>
                <w:rFonts w:eastAsia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hideMark/>
          </w:tcPr>
          <w:p w14:paraId="6617B33A" w14:textId="036DC7CD" w:rsidR="00C343CE" w:rsidRPr="006B11EE" w:rsidRDefault="00C343CE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0.</w:t>
            </w:r>
            <w:r w:rsidR="00863DB0" w:rsidRPr="006B11EE">
              <w:rPr>
                <w:rFonts w:eastAsia="Times New Roman"/>
                <w:sz w:val="22"/>
                <w:szCs w:val="22"/>
              </w:rPr>
              <w:t>57</w:t>
            </w:r>
            <w:r w:rsidR="00A27B94" w:rsidRPr="006B11EE">
              <w:rPr>
                <w:rFonts w:eastAsia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14:paraId="3643A218" w14:textId="6A4470C8" w:rsidR="00C343CE" w:rsidRPr="006B11EE" w:rsidRDefault="00C343CE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0.</w:t>
            </w:r>
            <w:r w:rsidR="00863DB0" w:rsidRPr="006B11EE">
              <w:rPr>
                <w:rFonts w:eastAsia="Times New Roman"/>
                <w:sz w:val="22"/>
                <w:szCs w:val="22"/>
              </w:rPr>
              <w:t>566</w:t>
            </w:r>
          </w:p>
        </w:tc>
        <w:tc>
          <w:tcPr>
            <w:tcW w:w="0" w:type="auto"/>
            <w:hideMark/>
          </w:tcPr>
          <w:p w14:paraId="5BAE4D61" w14:textId="3A2D3D12" w:rsidR="00C343CE" w:rsidRPr="006B11EE" w:rsidRDefault="00863DB0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0.48</w:t>
            </w:r>
            <w:r w:rsidR="00153AA8" w:rsidRPr="006B11EE">
              <w:rPr>
                <w:rFonts w:eastAsia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14:paraId="48DB7A33" w14:textId="14C2D298" w:rsidR="00C343CE" w:rsidRPr="006B11EE" w:rsidRDefault="00863DB0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1.16</w:t>
            </w:r>
            <w:r w:rsidR="00153AA8" w:rsidRPr="006B11EE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hideMark/>
          </w:tcPr>
          <w:p w14:paraId="26EBC8F3" w14:textId="7CF8E20A" w:rsidR="00C343CE" w:rsidRPr="006B11EE" w:rsidRDefault="00C343CE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0.</w:t>
            </w:r>
            <w:r w:rsidR="00863DB0" w:rsidRPr="006B11EE">
              <w:rPr>
                <w:rFonts w:eastAsia="Times New Roman"/>
                <w:sz w:val="22"/>
                <w:szCs w:val="22"/>
              </w:rPr>
              <w:t>41</w:t>
            </w:r>
            <w:r w:rsidR="00153AA8" w:rsidRPr="006B11EE">
              <w:rPr>
                <w:rFonts w:eastAsia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hideMark/>
          </w:tcPr>
          <w:p w14:paraId="3E88E4A0" w14:textId="5C0D0A01" w:rsidR="00C343CE" w:rsidRPr="006B11EE" w:rsidRDefault="00C343CE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0.</w:t>
            </w:r>
            <w:r w:rsidR="00863DB0" w:rsidRPr="006B11EE">
              <w:rPr>
                <w:rFonts w:eastAsia="Times New Roman"/>
                <w:sz w:val="22"/>
                <w:szCs w:val="22"/>
              </w:rPr>
              <w:t>677</w:t>
            </w:r>
          </w:p>
        </w:tc>
        <w:tc>
          <w:tcPr>
            <w:tcW w:w="0" w:type="auto"/>
            <w:hideMark/>
          </w:tcPr>
          <w:p w14:paraId="24B79981" w14:textId="4434E067" w:rsidR="00C343CE" w:rsidRPr="006B11EE" w:rsidRDefault="00C343CE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-</w:t>
            </w:r>
            <w:r w:rsidR="007619CB" w:rsidRPr="006B11EE">
              <w:rPr>
                <w:rFonts w:eastAsia="Times New Roman"/>
                <w:sz w:val="22"/>
                <w:szCs w:val="22"/>
              </w:rPr>
              <w:t>1</w:t>
            </w:r>
            <w:r w:rsidRPr="006B11EE">
              <w:rPr>
                <w:rFonts w:eastAsia="Times New Roman"/>
                <w:sz w:val="22"/>
                <w:szCs w:val="22"/>
              </w:rPr>
              <w:t>.</w:t>
            </w:r>
            <w:r w:rsidR="007619CB" w:rsidRPr="006B11EE">
              <w:rPr>
                <w:rFonts w:eastAsia="Times New Roman"/>
                <w:sz w:val="22"/>
                <w:szCs w:val="22"/>
              </w:rPr>
              <w:t>01</w:t>
            </w:r>
            <w:r w:rsidR="00153AA8" w:rsidRPr="006B11EE"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hideMark/>
          </w:tcPr>
          <w:p w14:paraId="3288B95D" w14:textId="2DE12ADB" w:rsidR="00C343CE" w:rsidRPr="006B11EE" w:rsidRDefault="007619CB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2.26</w:t>
            </w:r>
            <w:r w:rsidR="00153AA8" w:rsidRPr="006B11EE">
              <w:rPr>
                <w:rFonts w:eastAsia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hideMark/>
          </w:tcPr>
          <w:p w14:paraId="423BF3E9" w14:textId="1237622B" w:rsidR="00C343CE" w:rsidRPr="006B11EE" w:rsidRDefault="00C343CE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-0.4</w:t>
            </w:r>
            <w:r w:rsidR="00153AA8" w:rsidRPr="006B11EE">
              <w:rPr>
                <w:rFonts w:eastAsia="Times New Roman"/>
                <w:sz w:val="22"/>
                <w:szCs w:val="22"/>
              </w:rPr>
              <w:t>47</w:t>
            </w:r>
          </w:p>
        </w:tc>
        <w:tc>
          <w:tcPr>
            <w:tcW w:w="0" w:type="auto"/>
            <w:hideMark/>
          </w:tcPr>
          <w:p w14:paraId="1109044B" w14:textId="5B5D4E85" w:rsidR="00C343CE" w:rsidRPr="006B11EE" w:rsidRDefault="00C343CE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0.6</w:t>
            </w:r>
            <w:r w:rsidR="007619CB" w:rsidRPr="006B11EE">
              <w:rPr>
                <w:rFonts w:eastAsia="Times New Roman"/>
                <w:sz w:val="22"/>
                <w:szCs w:val="22"/>
              </w:rPr>
              <w:t>54</w:t>
            </w:r>
          </w:p>
        </w:tc>
      </w:tr>
      <w:tr w:rsidR="00763083" w:rsidRPr="006B11EE" w14:paraId="062551C9" w14:textId="77777777" w:rsidTr="003404C5">
        <w:trPr>
          <w:trHeight w:val="432"/>
        </w:trPr>
        <w:tc>
          <w:tcPr>
            <w:tcW w:w="0" w:type="auto"/>
            <w:hideMark/>
          </w:tcPr>
          <w:p w14:paraId="068567BC" w14:textId="0074D2F9" w:rsidR="00C343CE" w:rsidRPr="006B11EE" w:rsidRDefault="00C343CE" w:rsidP="003404C5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Sporozoite prevalence * quadratic trend over parasite density</w:t>
            </w:r>
          </w:p>
        </w:tc>
        <w:tc>
          <w:tcPr>
            <w:tcW w:w="0" w:type="auto"/>
            <w:hideMark/>
          </w:tcPr>
          <w:p w14:paraId="46E9418E" w14:textId="24849371" w:rsidR="00C343CE" w:rsidRPr="006B11EE" w:rsidRDefault="00863DB0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1</w:t>
            </w:r>
            <w:r w:rsidR="00C343CE" w:rsidRPr="006B11EE">
              <w:rPr>
                <w:rFonts w:eastAsia="Times New Roman"/>
                <w:sz w:val="22"/>
                <w:szCs w:val="22"/>
              </w:rPr>
              <w:t>.</w:t>
            </w:r>
            <w:r w:rsidRPr="006B11EE">
              <w:rPr>
                <w:rFonts w:eastAsia="Times New Roman"/>
                <w:sz w:val="22"/>
                <w:szCs w:val="22"/>
              </w:rPr>
              <w:t>77</w:t>
            </w:r>
            <w:r w:rsidR="00A27B94" w:rsidRPr="006B11EE">
              <w:rPr>
                <w:rFonts w:eastAsia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hideMark/>
          </w:tcPr>
          <w:p w14:paraId="7D84CF81" w14:textId="35AA5937" w:rsidR="00C343CE" w:rsidRPr="006B11EE" w:rsidRDefault="00C343CE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0.</w:t>
            </w:r>
            <w:r w:rsidR="00863DB0" w:rsidRPr="006B11EE">
              <w:rPr>
                <w:rFonts w:eastAsia="Times New Roman"/>
                <w:sz w:val="22"/>
                <w:szCs w:val="22"/>
              </w:rPr>
              <w:t>87</w:t>
            </w:r>
            <w:r w:rsidR="00A27B94" w:rsidRPr="006B11EE"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hideMark/>
          </w:tcPr>
          <w:p w14:paraId="6B198FC8" w14:textId="2596C350" w:rsidR="00C343CE" w:rsidRPr="006B11EE" w:rsidRDefault="00C343CE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2.0</w:t>
            </w:r>
            <w:r w:rsidR="00863DB0" w:rsidRPr="006B11EE">
              <w:rPr>
                <w:rFonts w:eastAsia="Times New Roman"/>
                <w:sz w:val="22"/>
                <w:szCs w:val="22"/>
              </w:rPr>
              <w:t>2</w:t>
            </w:r>
            <w:r w:rsidR="00A27B94" w:rsidRPr="006B11EE"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hideMark/>
          </w:tcPr>
          <w:p w14:paraId="4EADD8AD" w14:textId="77777777" w:rsidR="00C343CE" w:rsidRPr="006B11EE" w:rsidRDefault="00C343CE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Style w:val="Strong"/>
                <w:rFonts w:eastAsia="Times New Roman"/>
                <w:sz w:val="22"/>
                <w:szCs w:val="22"/>
              </w:rPr>
              <w:t>0.042</w:t>
            </w:r>
          </w:p>
        </w:tc>
        <w:tc>
          <w:tcPr>
            <w:tcW w:w="0" w:type="auto"/>
            <w:hideMark/>
          </w:tcPr>
          <w:p w14:paraId="7E5E49C6" w14:textId="748CA33E" w:rsidR="00C343CE" w:rsidRPr="006B11EE" w:rsidRDefault="00863DB0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2</w:t>
            </w:r>
            <w:r w:rsidR="00C343CE" w:rsidRPr="006B11EE">
              <w:rPr>
                <w:rFonts w:eastAsia="Times New Roman"/>
                <w:sz w:val="22"/>
                <w:szCs w:val="22"/>
              </w:rPr>
              <w:t>.</w:t>
            </w:r>
            <w:r w:rsidRPr="006B11EE">
              <w:rPr>
                <w:rFonts w:eastAsia="Times New Roman"/>
                <w:sz w:val="22"/>
                <w:szCs w:val="22"/>
              </w:rPr>
              <w:t>25</w:t>
            </w:r>
            <w:r w:rsidR="00153AA8" w:rsidRPr="006B11EE">
              <w:rPr>
                <w:rFonts w:eastAsia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14:paraId="02412479" w14:textId="1115DC86" w:rsidR="00C343CE" w:rsidRPr="006B11EE" w:rsidRDefault="00863DB0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1.16</w:t>
            </w:r>
            <w:r w:rsidR="00153AA8" w:rsidRPr="006B11EE">
              <w:rPr>
                <w:rFonts w:eastAsia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hideMark/>
          </w:tcPr>
          <w:p w14:paraId="1820ED08" w14:textId="73048EBE" w:rsidR="00C343CE" w:rsidRPr="006B11EE" w:rsidRDefault="00863DB0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1.93</w:t>
            </w:r>
            <w:r w:rsidR="00153AA8" w:rsidRPr="006B11EE">
              <w:rPr>
                <w:rFonts w:eastAsia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hideMark/>
          </w:tcPr>
          <w:p w14:paraId="423212CA" w14:textId="0A748983" w:rsidR="00C343CE" w:rsidRPr="006B11EE" w:rsidRDefault="00C343CE" w:rsidP="003404C5">
            <w:pPr>
              <w:spacing w:line="36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6B11EE">
              <w:rPr>
                <w:rStyle w:val="Strong"/>
                <w:rFonts w:eastAsia="Times New Roman"/>
                <w:b w:val="0"/>
                <w:bCs w:val="0"/>
                <w:sz w:val="22"/>
                <w:szCs w:val="22"/>
              </w:rPr>
              <w:t>0.0</w:t>
            </w:r>
            <w:r w:rsidR="00863DB0" w:rsidRPr="006B11EE">
              <w:rPr>
                <w:rStyle w:val="Strong"/>
                <w:rFonts w:eastAsia="Times New Roman"/>
                <w:b w:val="0"/>
                <w:bCs w:val="0"/>
                <w:sz w:val="22"/>
                <w:szCs w:val="22"/>
              </w:rPr>
              <w:t>5</w:t>
            </w:r>
            <w:r w:rsidR="00863DB0" w:rsidRPr="006B11EE">
              <w:rPr>
                <w:rStyle w:val="Strong"/>
                <w:b w:val="0"/>
                <w:bCs w:val="0"/>
                <w:sz w:val="22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14:paraId="1607B9C9" w14:textId="5DC0DE87" w:rsidR="00C343CE" w:rsidRPr="006B11EE" w:rsidRDefault="00C343CE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0.</w:t>
            </w:r>
            <w:r w:rsidR="007619CB" w:rsidRPr="006B11EE">
              <w:rPr>
                <w:rFonts w:eastAsia="Times New Roman"/>
                <w:sz w:val="22"/>
                <w:szCs w:val="22"/>
              </w:rPr>
              <w:t>5</w:t>
            </w:r>
            <w:r w:rsidR="00153AA8" w:rsidRPr="006B11EE">
              <w:rPr>
                <w:rFonts w:eastAsia="Times New Roman"/>
                <w:sz w:val="22"/>
                <w:szCs w:val="22"/>
              </w:rPr>
              <w:t>01</w:t>
            </w:r>
          </w:p>
        </w:tc>
        <w:tc>
          <w:tcPr>
            <w:tcW w:w="0" w:type="auto"/>
            <w:hideMark/>
          </w:tcPr>
          <w:p w14:paraId="416F04CC" w14:textId="3235D679" w:rsidR="00C343CE" w:rsidRPr="006B11EE" w:rsidRDefault="007619CB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2.25</w:t>
            </w:r>
            <w:r w:rsidR="00153AA8" w:rsidRPr="006B11EE">
              <w:rPr>
                <w:rFonts w:eastAsia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hideMark/>
          </w:tcPr>
          <w:p w14:paraId="5B17E977" w14:textId="71BDB6B4" w:rsidR="00C343CE" w:rsidRPr="006B11EE" w:rsidRDefault="00C343CE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0.</w:t>
            </w:r>
            <w:r w:rsidR="007619CB" w:rsidRPr="006B11EE">
              <w:rPr>
                <w:rFonts w:eastAsia="Times New Roman"/>
                <w:sz w:val="22"/>
                <w:szCs w:val="22"/>
              </w:rPr>
              <w:t>22</w:t>
            </w:r>
            <w:r w:rsidR="00153AA8" w:rsidRPr="006B11EE">
              <w:rPr>
                <w:rFonts w:eastAsia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14:paraId="3F644E86" w14:textId="2AA6E91D" w:rsidR="00C343CE" w:rsidRPr="006B11EE" w:rsidRDefault="00C343CE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0.</w:t>
            </w:r>
            <w:r w:rsidR="007619CB" w:rsidRPr="006B11EE">
              <w:rPr>
                <w:rFonts w:eastAsia="Times New Roman"/>
                <w:sz w:val="22"/>
                <w:szCs w:val="22"/>
              </w:rPr>
              <w:t>824</w:t>
            </w:r>
          </w:p>
        </w:tc>
      </w:tr>
      <w:tr w:rsidR="007D3669" w:rsidRPr="006B11EE" w14:paraId="2397C0F3" w14:textId="77777777" w:rsidTr="003404C5">
        <w:trPr>
          <w:trHeight w:val="432"/>
        </w:trPr>
        <w:tc>
          <w:tcPr>
            <w:tcW w:w="0" w:type="auto"/>
            <w:gridSpan w:val="13"/>
            <w:hideMark/>
          </w:tcPr>
          <w:p w14:paraId="60BF3D19" w14:textId="77777777" w:rsidR="007D3669" w:rsidRPr="006B11EE" w:rsidRDefault="00EE320C" w:rsidP="003404C5">
            <w:pPr>
              <w:spacing w:line="360" w:lineRule="auto"/>
              <w:rPr>
                <w:rFonts w:eastAsia="Times New Roman"/>
                <w:b/>
                <w:bCs/>
                <w:sz w:val="22"/>
                <w:szCs w:val="22"/>
              </w:rPr>
            </w:pPr>
            <w:r w:rsidRPr="006B11EE">
              <w:rPr>
                <w:rFonts w:eastAsia="Times New Roman"/>
                <w:b/>
                <w:bCs/>
                <w:sz w:val="22"/>
                <w:szCs w:val="22"/>
              </w:rPr>
              <w:t>Random Effects</w:t>
            </w:r>
          </w:p>
        </w:tc>
      </w:tr>
      <w:tr w:rsidR="00763083" w:rsidRPr="006B11EE" w14:paraId="60EB6FE0" w14:textId="77777777" w:rsidTr="003404C5">
        <w:trPr>
          <w:trHeight w:val="432"/>
        </w:trPr>
        <w:tc>
          <w:tcPr>
            <w:tcW w:w="0" w:type="auto"/>
            <w:hideMark/>
          </w:tcPr>
          <w:p w14:paraId="02C2F64A" w14:textId="531F2BE1" w:rsidR="007D3669" w:rsidRPr="006B11EE" w:rsidRDefault="00C343CE" w:rsidP="003404C5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Random variation in intercepts between the three biological replicates</w:t>
            </w:r>
          </w:p>
        </w:tc>
        <w:tc>
          <w:tcPr>
            <w:tcW w:w="0" w:type="auto"/>
            <w:gridSpan w:val="4"/>
            <w:hideMark/>
          </w:tcPr>
          <w:p w14:paraId="0C6F21C5" w14:textId="73A6AD65" w:rsidR="007D3669" w:rsidRPr="006B11EE" w:rsidRDefault="00EE320C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0.00</w:t>
            </w:r>
          </w:p>
        </w:tc>
        <w:tc>
          <w:tcPr>
            <w:tcW w:w="0" w:type="auto"/>
            <w:gridSpan w:val="4"/>
            <w:hideMark/>
          </w:tcPr>
          <w:p w14:paraId="1E6F2E7B" w14:textId="5C56E32A" w:rsidR="007D3669" w:rsidRPr="006B11EE" w:rsidRDefault="00EE320C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0.15</w:t>
            </w:r>
          </w:p>
        </w:tc>
        <w:tc>
          <w:tcPr>
            <w:tcW w:w="0" w:type="auto"/>
            <w:gridSpan w:val="4"/>
            <w:hideMark/>
          </w:tcPr>
          <w:p w14:paraId="2A56D9BA" w14:textId="0C55BC9F" w:rsidR="007D3669" w:rsidRPr="006B11EE" w:rsidRDefault="00EE320C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6B11EE">
              <w:rPr>
                <w:rFonts w:eastAsia="Times New Roman"/>
                <w:sz w:val="22"/>
                <w:szCs w:val="22"/>
              </w:rPr>
              <w:t>0.26</w:t>
            </w:r>
          </w:p>
        </w:tc>
      </w:tr>
      <w:tr w:rsidR="00763083" w:rsidRPr="006B11EE" w14:paraId="0B408FF1" w14:textId="77777777" w:rsidTr="003404C5">
        <w:trPr>
          <w:trHeight w:val="432"/>
        </w:trPr>
        <w:tc>
          <w:tcPr>
            <w:tcW w:w="0" w:type="auto"/>
            <w:hideMark/>
          </w:tcPr>
          <w:p w14:paraId="432FC884" w14:textId="6A285AA1" w:rsidR="007D3669" w:rsidRPr="006B11EE" w:rsidRDefault="003D52C4" w:rsidP="003404C5">
            <w:pPr>
              <w:spacing w:line="360" w:lineRule="auto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Number of mosquitoes sampled</w:t>
            </w:r>
          </w:p>
        </w:tc>
        <w:tc>
          <w:tcPr>
            <w:tcW w:w="0" w:type="auto"/>
            <w:gridSpan w:val="4"/>
            <w:hideMark/>
          </w:tcPr>
          <w:p w14:paraId="1B2C53E9" w14:textId="26604673" w:rsidR="007D3669" w:rsidRPr="006B11EE" w:rsidRDefault="003D52C4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49</w:t>
            </w:r>
            <w:r w:rsidR="00FE1283">
              <w:rPr>
                <w:rFonts w:eastAsia="Times New Roman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0" w:type="auto"/>
            <w:gridSpan w:val="4"/>
            <w:hideMark/>
          </w:tcPr>
          <w:p w14:paraId="0E9BD0F6" w14:textId="19F1FFC0" w:rsidR="007D3669" w:rsidRPr="006B11EE" w:rsidRDefault="003D52C4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83</w:t>
            </w:r>
            <w:r w:rsidR="00FE1283">
              <w:rPr>
                <w:rFonts w:eastAsia="Times New Roman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0" w:type="auto"/>
            <w:gridSpan w:val="4"/>
            <w:hideMark/>
          </w:tcPr>
          <w:p w14:paraId="0AAC3381" w14:textId="43A746C8" w:rsidR="007D3669" w:rsidRPr="006B11EE" w:rsidRDefault="003D52C4" w:rsidP="003404C5">
            <w:pPr>
              <w:spacing w:line="360" w:lineRule="auto"/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537</w:t>
            </w:r>
            <w:bookmarkStart w:id="0" w:name="_GoBack"/>
            <w:bookmarkEnd w:id="0"/>
          </w:p>
        </w:tc>
      </w:tr>
    </w:tbl>
    <w:p w14:paraId="0A55CAF8" w14:textId="5DD1344B" w:rsidR="00EE320C" w:rsidRDefault="00EE320C">
      <w:pPr>
        <w:rPr>
          <w:rFonts w:eastAsia="Times New Roman"/>
          <w:sz w:val="22"/>
          <w:szCs w:val="22"/>
        </w:rPr>
      </w:pPr>
    </w:p>
    <w:p w14:paraId="3DCFFA09" w14:textId="77777777" w:rsidR="00FE1283" w:rsidRPr="00863DB0" w:rsidRDefault="00FE1283">
      <w:pPr>
        <w:rPr>
          <w:rFonts w:eastAsia="Times New Roman"/>
          <w:sz w:val="22"/>
          <w:szCs w:val="22"/>
        </w:rPr>
      </w:pPr>
    </w:p>
    <w:sectPr w:rsidR="00FE1283" w:rsidRPr="00863DB0" w:rsidSect="0043449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zpvtda35dfdsex9x25spe2zwed09atsv2t&quot;&gt;My EndNote Library&lt;record-ids&gt;&lt;item&gt;731&lt;/item&gt;&lt;/record-ids&gt;&lt;/item&gt;&lt;/Libraries&gt;"/>
  </w:docVars>
  <w:rsids>
    <w:rsidRoot w:val="00C343CE"/>
    <w:rsid w:val="00063274"/>
    <w:rsid w:val="00153AA8"/>
    <w:rsid w:val="00321478"/>
    <w:rsid w:val="003404C5"/>
    <w:rsid w:val="003D52C4"/>
    <w:rsid w:val="00434497"/>
    <w:rsid w:val="006B11EE"/>
    <w:rsid w:val="006C0AB9"/>
    <w:rsid w:val="00751E50"/>
    <w:rsid w:val="007619CB"/>
    <w:rsid w:val="00763083"/>
    <w:rsid w:val="007B5F8D"/>
    <w:rsid w:val="007D3669"/>
    <w:rsid w:val="00863DB0"/>
    <w:rsid w:val="00885D09"/>
    <w:rsid w:val="008E101A"/>
    <w:rsid w:val="009A1D2E"/>
    <w:rsid w:val="00A27B94"/>
    <w:rsid w:val="00A85D9F"/>
    <w:rsid w:val="00C343CE"/>
    <w:rsid w:val="00D120B4"/>
    <w:rsid w:val="00E30616"/>
    <w:rsid w:val="00EE320C"/>
    <w:rsid w:val="00FD1D7F"/>
    <w:rsid w:val="00FE1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8381EC"/>
  <w15:chartTrackingRefBased/>
  <w15:docId w15:val="{54F6CFD9-12DF-4AA5-B5CF-06C009FC3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Pr>
      <w:b/>
      <w:bCs/>
    </w:rPr>
  </w:style>
  <w:style w:type="table" w:styleId="TableGridLight">
    <w:name w:val="Grid Table Light"/>
    <w:basedOn w:val="TableNormal"/>
    <w:uiPriority w:val="40"/>
    <w:rsid w:val="00C343C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E320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320C"/>
    <w:rPr>
      <w:rFonts w:eastAsiaTheme="minorEastAsia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E320C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320C"/>
    <w:rPr>
      <w:rFonts w:eastAsiaTheme="minorEastAsia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us-ascii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utosh Pathak</dc:creator>
  <cp:keywords/>
  <dc:description/>
  <cp:lastModifiedBy>Ashutosh K Pathak</cp:lastModifiedBy>
  <cp:revision>25</cp:revision>
  <dcterms:created xsi:type="dcterms:W3CDTF">2019-04-17T12:49:00Z</dcterms:created>
  <dcterms:modified xsi:type="dcterms:W3CDTF">2019-07-04T15:06:00Z</dcterms:modified>
</cp:coreProperties>
</file>